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FC5F" w14:textId="7CF1AAF5" w:rsidR="009C6F0D" w:rsidRPr="00BE0BDC" w:rsidRDefault="009C6F0D" w:rsidP="009C6F0D">
      <w:pPr>
        <w:rPr>
          <w:rFonts w:ascii="Times New Roman" w:hAnsi="Times New Roman" w:cs="Times New Roman"/>
          <w:sz w:val="24"/>
        </w:rPr>
      </w:pPr>
      <w:bookmarkStart w:id="0" w:name="_Hlk184126118"/>
      <w:r w:rsidRPr="00BE0BDC">
        <w:rPr>
          <w:rFonts w:ascii="Times New Roman" w:hAnsi="Times New Roman" w:cs="Times New Roman"/>
          <w:sz w:val="24"/>
        </w:rPr>
        <w:t xml:space="preserve">Supplementary </w:t>
      </w:r>
      <w:r w:rsidRPr="00BE0BDC">
        <w:rPr>
          <w:rFonts w:ascii="Times New Roman" w:hAnsi="Times New Roman" w:cs="Times New Roman"/>
          <w:sz w:val="24"/>
        </w:rPr>
        <w:t xml:space="preserve">Table </w:t>
      </w:r>
      <w:bookmarkEnd w:id="0"/>
      <w:r w:rsidRPr="00BE0BDC">
        <w:rPr>
          <w:rFonts w:ascii="Times New Roman" w:hAnsi="Times New Roman" w:cs="Times New Roman"/>
          <w:sz w:val="24"/>
        </w:rPr>
        <w:t>1</w:t>
      </w:r>
      <w:r w:rsidRPr="00BE0BDC">
        <w:rPr>
          <w:rFonts w:ascii="Times New Roman" w:hAnsi="Times New Roman" w:cs="Times New Roman"/>
          <w:sz w:val="24"/>
        </w:rPr>
        <w:t xml:space="preserve"> Calibration of the Base-C Score Across Risk Deciles in the Derivation Cohort.</w:t>
      </w:r>
    </w:p>
    <w:tbl>
      <w:tblPr>
        <w:tblStyle w:val="af2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850"/>
        <w:gridCol w:w="2268"/>
        <w:gridCol w:w="1843"/>
      </w:tblGrid>
      <w:tr w:rsidR="00BE0BDC" w:rsidRPr="00BE0BDC" w14:paraId="771AF6A5" w14:textId="77777777" w:rsidTr="00BE0BD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0E1404" w14:textId="2511E276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BDC">
              <w:rPr>
                <w:rFonts w:ascii="Times New Roman" w:hAnsi="Times New Roman" w:cs="Times New Roman"/>
                <w:b/>
                <w:bCs/>
              </w:rPr>
              <w:t>Base-C Score Deci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22B3EC" w14:textId="22D1C21B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BDC">
              <w:rPr>
                <w:rFonts w:ascii="Times New Roman" w:hAnsi="Times New Roman" w:cs="Times New Roman"/>
                <w:b/>
                <w:bCs/>
              </w:rPr>
              <w:t>Score 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5D2FBD" w14:textId="588A0942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BD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FD38AE" w14:textId="2CD97907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  <w:b/>
                <w:bCs/>
                <w:sz w:val="24"/>
              </w:rPr>
              <w:t>Predicted risk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744EF0" w14:textId="26634117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  <w:b/>
                <w:bCs/>
                <w:sz w:val="24"/>
              </w:rPr>
              <w:t>Actual risk (%)</w:t>
            </w:r>
          </w:p>
        </w:tc>
      </w:tr>
      <w:tr w:rsidR="00BE0BDC" w:rsidRPr="00BE0BDC" w14:paraId="648832C7" w14:textId="77777777" w:rsidTr="00BE0BDC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6075179E" w14:textId="5FF6BCDD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17F606" w14:textId="069C9B97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45EDB1" w14:textId="4A041A26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EBC6AE7" w14:textId="61F3F99F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3.68(3.55-3.8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5E0452" w14:textId="2703FCE4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1.76</w:t>
            </w:r>
          </w:p>
        </w:tc>
      </w:tr>
      <w:tr w:rsidR="00BE0BDC" w:rsidRPr="00BE0BDC" w14:paraId="065B97BF" w14:textId="77777777" w:rsidTr="00BE0BDC">
        <w:trPr>
          <w:jc w:val="center"/>
        </w:trPr>
        <w:tc>
          <w:tcPr>
            <w:tcW w:w="2127" w:type="dxa"/>
          </w:tcPr>
          <w:p w14:paraId="5810D921" w14:textId="17B8579C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966A2DA" w14:textId="40994F1C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850" w:type="dxa"/>
          </w:tcPr>
          <w:p w14:paraId="11825333" w14:textId="3D0B07CF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  <w:vAlign w:val="center"/>
          </w:tcPr>
          <w:p w14:paraId="4FBE8260" w14:textId="53526EC0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5.14(4.25-6.02)</w:t>
            </w:r>
          </w:p>
        </w:tc>
        <w:tc>
          <w:tcPr>
            <w:tcW w:w="1843" w:type="dxa"/>
            <w:vAlign w:val="center"/>
          </w:tcPr>
          <w:p w14:paraId="5A9C7537" w14:textId="5F099157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3.92</w:t>
            </w:r>
          </w:p>
        </w:tc>
      </w:tr>
      <w:tr w:rsidR="00BE0BDC" w:rsidRPr="00BE0BDC" w14:paraId="5C7628C5" w14:textId="77777777" w:rsidTr="00BE0BDC">
        <w:trPr>
          <w:jc w:val="center"/>
        </w:trPr>
        <w:tc>
          <w:tcPr>
            <w:tcW w:w="2127" w:type="dxa"/>
          </w:tcPr>
          <w:p w14:paraId="02D94120" w14:textId="1605AFAD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63A407B8" w14:textId="333839B1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850" w:type="dxa"/>
          </w:tcPr>
          <w:p w14:paraId="26C9064C" w14:textId="49F41BE5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  <w:vAlign w:val="center"/>
          </w:tcPr>
          <w:p w14:paraId="09036409" w14:textId="031FE54F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0.64(10.26-11.01)</w:t>
            </w:r>
          </w:p>
        </w:tc>
        <w:tc>
          <w:tcPr>
            <w:tcW w:w="1843" w:type="dxa"/>
            <w:vAlign w:val="center"/>
          </w:tcPr>
          <w:p w14:paraId="62215940" w14:textId="0D19A0A2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1.76</w:t>
            </w:r>
          </w:p>
        </w:tc>
      </w:tr>
      <w:tr w:rsidR="00BE0BDC" w:rsidRPr="00BE0BDC" w14:paraId="2D0DBACE" w14:textId="77777777" w:rsidTr="00BE0BDC">
        <w:trPr>
          <w:jc w:val="center"/>
        </w:trPr>
        <w:tc>
          <w:tcPr>
            <w:tcW w:w="2127" w:type="dxa"/>
          </w:tcPr>
          <w:p w14:paraId="3C07030E" w14:textId="73313592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740D02BB" w14:textId="7EDA7B59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850" w:type="dxa"/>
          </w:tcPr>
          <w:p w14:paraId="322EA730" w14:textId="16399FC7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  <w:vAlign w:val="center"/>
          </w:tcPr>
          <w:p w14:paraId="42D09B9A" w14:textId="12446735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5.88(14.78-16.97)</w:t>
            </w:r>
          </w:p>
        </w:tc>
        <w:tc>
          <w:tcPr>
            <w:tcW w:w="1843" w:type="dxa"/>
            <w:vAlign w:val="center"/>
          </w:tcPr>
          <w:p w14:paraId="57EE4181" w14:textId="3EDFC9A0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7.65</w:t>
            </w:r>
          </w:p>
        </w:tc>
      </w:tr>
      <w:tr w:rsidR="00BE0BDC" w:rsidRPr="00BE0BDC" w14:paraId="4D87DB05" w14:textId="77777777" w:rsidTr="00BE0BDC">
        <w:trPr>
          <w:jc w:val="center"/>
        </w:trPr>
        <w:tc>
          <w:tcPr>
            <w:tcW w:w="2127" w:type="dxa"/>
          </w:tcPr>
          <w:p w14:paraId="02C4304E" w14:textId="41E104F2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vAlign w:val="center"/>
          </w:tcPr>
          <w:p w14:paraId="3B7DCE0B" w14:textId="7798912B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2-2.5</w:t>
            </w:r>
          </w:p>
        </w:tc>
        <w:tc>
          <w:tcPr>
            <w:tcW w:w="850" w:type="dxa"/>
          </w:tcPr>
          <w:p w14:paraId="64564E31" w14:textId="3BB33FEE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  <w:vAlign w:val="center"/>
          </w:tcPr>
          <w:p w14:paraId="5E02A89B" w14:textId="2593955A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9.43(17.69-21.16)</w:t>
            </w:r>
          </w:p>
        </w:tc>
        <w:tc>
          <w:tcPr>
            <w:tcW w:w="1843" w:type="dxa"/>
            <w:vAlign w:val="center"/>
          </w:tcPr>
          <w:p w14:paraId="270B3759" w14:textId="756AE4BD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5.69</w:t>
            </w:r>
          </w:p>
        </w:tc>
      </w:tr>
      <w:tr w:rsidR="00BE0BDC" w:rsidRPr="00BE0BDC" w14:paraId="0553227E" w14:textId="77777777" w:rsidTr="00BE0BDC">
        <w:trPr>
          <w:jc w:val="center"/>
        </w:trPr>
        <w:tc>
          <w:tcPr>
            <w:tcW w:w="2127" w:type="dxa"/>
          </w:tcPr>
          <w:p w14:paraId="6FEA31F2" w14:textId="708788C2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vAlign w:val="center"/>
          </w:tcPr>
          <w:p w14:paraId="068AF6AC" w14:textId="0D85CEA5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2.5-3</w:t>
            </w:r>
          </w:p>
        </w:tc>
        <w:tc>
          <w:tcPr>
            <w:tcW w:w="850" w:type="dxa"/>
          </w:tcPr>
          <w:p w14:paraId="1C25CB60" w14:textId="66A84E7F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68" w:type="dxa"/>
            <w:vAlign w:val="center"/>
          </w:tcPr>
          <w:p w14:paraId="70F7DFC3" w14:textId="1D272D9E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37.26(35.29-39.24)</w:t>
            </w:r>
          </w:p>
        </w:tc>
        <w:tc>
          <w:tcPr>
            <w:tcW w:w="1843" w:type="dxa"/>
            <w:vAlign w:val="center"/>
          </w:tcPr>
          <w:p w14:paraId="70503D63" w14:textId="51059065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15.67</w:t>
            </w:r>
          </w:p>
        </w:tc>
      </w:tr>
      <w:tr w:rsidR="00BE0BDC" w:rsidRPr="00BE0BDC" w14:paraId="0FD28B38" w14:textId="77777777" w:rsidTr="00BE0BDC">
        <w:trPr>
          <w:jc w:val="center"/>
        </w:trPr>
        <w:tc>
          <w:tcPr>
            <w:tcW w:w="2127" w:type="dxa"/>
          </w:tcPr>
          <w:p w14:paraId="615EED39" w14:textId="1A967A4F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vAlign w:val="center"/>
          </w:tcPr>
          <w:p w14:paraId="11BF9F6B" w14:textId="1DABF81A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3-4.5</w:t>
            </w:r>
          </w:p>
        </w:tc>
        <w:tc>
          <w:tcPr>
            <w:tcW w:w="850" w:type="dxa"/>
            <w:vAlign w:val="center"/>
          </w:tcPr>
          <w:p w14:paraId="7F537B13" w14:textId="42B99786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vAlign w:val="center"/>
          </w:tcPr>
          <w:p w14:paraId="40A57260" w14:textId="1FC6E5CD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53.07(51.04-55.11)</w:t>
            </w:r>
          </w:p>
        </w:tc>
        <w:tc>
          <w:tcPr>
            <w:tcW w:w="1843" w:type="dxa"/>
            <w:vAlign w:val="center"/>
          </w:tcPr>
          <w:p w14:paraId="2621AB10" w14:textId="7101CDED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50.00</w:t>
            </w:r>
          </w:p>
        </w:tc>
      </w:tr>
      <w:tr w:rsidR="00BE0BDC" w:rsidRPr="00BE0BDC" w14:paraId="4F24DABC" w14:textId="77777777" w:rsidTr="00BE0BDC">
        <w:trPr>
          <w:jc w:val="center"/>
        </w:trPr>
        <w:tc>
          <w:tcPr>
            <w:tcW w:w="2127" w:type="dxa"/>
          </w:tcPr>
          <w:p w14:paraId="57D5A233" w14:textId="713CFA3D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vAlign w:val="center"/>
          </w:tcPr>
          <w:p w14:paraId="39BC53CC" w14:textId="269A7C07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4.5-5.5</w:t>
            </w:r>
          </w:p>
        </w:tc>
        <w:tc>
          <w:tcPr>
            <w:tcW w:w="850" w:type="dxa"/>
            <w:vAlign w:val="center"/>
          </w:tcPr>
          <w:p w14:paraId="08E787B6" w14:textId="678A286C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vAlign w:val="center"/>
          </w:tcPr>
          <w:p w14:paraId="354E1959" w14:textId="3DB6076E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78.93(76.29-81.58)</w:t>
            </w:r>
          </w:p>
        </w:tc>
        <w:tc>
          <w:tcPr>
            <w:tcW w:w="1843" w:type="dxa"/>
            <w:vAlign w:val="center"/>
          </w:tcPr>
          <w:p w14:paraId="102F4912" w14:textId="4D65458E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80.00</w:t>
            </w:r>
          </w:p>
        </w:tc>
      </w:tr>
      <w:tr w:rsidR="00BE0BDC" w:rsidRPr="00BE0BDC" w14:paraId="36799459" w14:textId="77777777" w:rsidTr="00BE0BDC">
        <w:trPr>
          <w:jc w:val="center"/>
        </w:trPr>
        <w:tc>
          <w:tcPr>
            <w:tcW w:w="2127" w:type="dxa"/>
          </w:tcPr>
          <w:p w14:paraId="53E84001" w14:textId="4B58E32E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vAlign w:val="center"/>
          </w:tcPr>
          <w:p w14:paraId="0FEC4646" w14:textId="70411948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5.5-6.5</w:t>
            </w:r>
          </w:p>
        </w:tc>
        <w:tc>
          <w:tcPr>
            <w:tcW w:w="850" w:type="dxa"/>
            <w:vAlign w:val="center"/>
          </w:tcPr>
          <w:p w14:paraId="7650B216" w14:textId="69603BA3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vAlign w:val="center"/>
          </w:tcPr>
          <w:p w14:paraId="10CCDAD9" w14:textId="2DF8C469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89.87(89.01-90.72)</w:t>
            </w:r>
          </w:p>
        </w:tc>
        <w:tc>
          <w:tcPr>
            <w:tcW w:w="1843" w:type="dxa"/>
            <w:vAlign w:val="center"/>
          </w:tcPr>
          <w:p w14:paraId="1DF47D31" w14:textId="18E297A9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90.00</w:t>
            </w:r>
          </w:p>
        </w:tc>
      </w:tr>
      <w:tr w:rsidR="00BE0BDC" w:rsidRPr="00BE0BDC" w14:paraId="7FF93632" w14:textId="77777777" w:rsidTr="00BE0BDC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7B2AE9DF" w14:textId="3AC4D6C2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5B0D98" w14:textId="51C8BB23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6.5-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25442E" w14:textId="51C494C5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B568E2" w14:textId="5C88E7B0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96.06(95.49-96.6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858D95" w14:textId="6B9515EE" w:rsidR="00BE0BDC" w:rsidRPr="00BE0BDC" w:rsidRDefault="00BE0BDC" w:rsidP="00BE0BDC">
            <w:pPr>
              <w:jc w:val="center"/>
              <w:rPr>
                <w:rFonts w:ascii="Times New Roman" w:hAnsi="Times New Roman" w:cs="Times New Roman"/>
              </w:rPr>
            </w:pPr>
            <w:r w:rsidRPr="00BE0BDC">
              <w:rPr>
                <w:rFonts w:ascii="Times New Roman" w:eastAsia="等线" w:hAnsi="Times New Roman" w:cs="Times New Roman"/>
                <w:color w:val="000000"/>
                <w:szCs w:val="22"/>
              </w:rPr>
              <w:t>94.00</w:t>
            </w:r>
          </w:p>
        </w:tc>
      </w:tr>
    </w:tbl>
    <w:p w14:paraId="5EB8F342" w14:textId="77777777" w:rsidR="00A63D1B" w:rsidRPr="00BE0BDC" w:rsidRDefault="00A63D1B">
      <w:pPr>
        <w:rPr>
          <w:rFonts w:ascii="Times New Roman" w:hAnsi="Times New Roman" w:cs="Times New Roman"/>
        </w:rPr>
      </w:pPr>
    </w:p>
    <w:sectPr w:rsidR="00A63D1B" w:rsidRPr="00BE0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9F35B" w14:textId="77777777" w:rsidR="004A0B83" w:rsidRDefault="004A0B83" w:rsidP="009C6F0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7DB791" w14:textId="77777777" w:rsidR="004A0B83" w:rsidRDefault="004A0B83" w:rsidP="009C6F0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72D3B" w14:textId="77777777" w:rsidR="004A0B83" w:rsidRDefault="004A0B83" w:rsidP="009C6F0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AF8FBB" w14:textId="77777777" w:rsidR="004A0B83" w:rsidRDefault="004A0B83" w:rsidP="009C6F0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D2"/>
    <w:rsid w:val="004A0B83"/>
    <w:rsid w:val="00580CD2"/>
    <w:rsid w:val="009B547B"/>
    <w:rsid w:val="009C6F0D"/>
    <w:rsid w:val="00A63D1B"/>
    <w:rsid w:val="00BE0BDC"/>
    <w:rsid w:val="00C0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1F97D"/>
  <w15:chartTrackingRefBased/>
  <w15:docId w15:val="{A013A67A-C9EC-47EA-AAB9-7FC742C5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F0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0C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C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C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C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CD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CD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CD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CD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C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0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0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0C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0CD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0C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0C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C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0C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0C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CD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C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0C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C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0C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0C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0CD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6F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6F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6F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6F0D"/>
    <w:rPr>
      <w:sz w:val="18"/>
      <w:szCs w:val="18"/>
    </w:rPr>
  </w:style>
  <w:style w:type="table" w:styleId="af2">
    <w:name w:val="Table Grid"/>
    <w:basedOn w:val="a1"/>
    <w:uiPriority w:val="39"/>
    <w:qFormat/>
    <w:rsid w:val="009C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da Pan</dc:creator>
  <cp:keywords/>
  <dc:description/>
  <cp:lastModifiedBy>Junda Pan</cp:lastModifiedBy>
  <cp:revision>2</cp:revision>
  <dcterms:created xsi:type="dcterms:W3CDTF">2025-12-02T15:34:00Z</dcterms:created>
  <dcterms:modified xsi:type="dcterms:W3CDTF">2025-12-02T15:56:00Z</dcterms:modified>
</cp:coreProperties>
</file>